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508" w:rsidRDefault="00467508">
      <w:pPr>
        <w:rPr>
          <w:sz w:val="28"/>
          <w:szCs w:val="28"/>
        </w:rPr>
      </w:pPr>
      <w:r w:rsidRPr="00467508">
        <w:rPr>
          <w:sz w:val="28"/>
          <w:szCs w:val="28"/>
        </w:rPr>
        <w:t xml:space="preserve">Table S1. </w:t>
      </w:r>
      <w:r>
        <w:rPr>
          <w:sz w:val="28"/>
          <w:szCs w:val="28"/>
        </w:rPr>
        <w:t>Results of pairwise tests contrasting between-year changes in the area of live coral tissue.</w:t>
      </w:r>
      <w:bookmarkStart w:id="0" w:name="_GoBack"/>
      <w:bookmarkEnd w:id="0"/>
    </w:p>
    <w:p w:rsidR="00467508" w:rsidRPr="00467508" w:rsidRDefault="00467508">
      <w:pPr>
        <w:rPr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FA54D5" w:rsidRPr="00F0632C" w:rsidTr="00FA54D5"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B</w:t>
            </w:r>
            <w:r w:rsidR="004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offshore site)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</w:tcPr>
          <w:p w:rsidR="00FA54D5" w:rsidRPr="00F0632C" w:rsidRDefault="00FA5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</w:tcPr>
          <w:p w:rsidR="00FA54D5" w:rsidRPr="00F0632C" w:rsidRDefault="00FA5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4D5" w:rsidRPr="00F0632C" w:rsidTr="00FA54D5"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</w:tcPr>
          <w:p w:rsidR="00FA54D5" w:rsidRPr="00F0632C" w:rsidRDefault="00FA54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A54D5" w:rsidRPr="00F0632C" w:rsidTr="00FA54D5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, 2009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55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3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, 201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8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, 20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3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7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7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1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5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3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7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72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5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28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2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9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2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4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2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2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1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2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8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4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4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41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8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5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9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</w:tr>
      <w:tr w:rsidR="00FA54D5" w:rsidRPr="00F0632C" w:rsidTr="00FA54D5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D5" w:rsidRPr="00F0632C" w:rsidRDefault="00FA5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D5" w:rsidRPr="00F0632C" w:rsidRDefault="00FA54D5" w:rsidP="00F063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54D5" w:rsidRPr="00F0632C" w:rsidRDefault="00FA54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54D5" w:rsidRPr="00F0632C" w:rsidTr="00F0632C"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S</w:t>
            </w:r>
            <w:r w:rsidR="00467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coastal site)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54D5" w:rsidRPr="00F0632C" w:rsidTr="00F0632C">
        <w:tc>
          <w:tcPr>
            <w:tcW w:w="30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0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FA54D5" w:rsidRPr="00F0632C" w:rsidTr="00F0632C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2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73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8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5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2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5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3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37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3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6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72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, 2014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6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2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1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, 2015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FA54D5" w:rsidRPr="00F0632C" w:rsidTr="00F0632C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3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FA54D5" w:rsidRPr="00F0632C" w:rsidTr="00467508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, 2016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9</w:t>
            </w:r>
          </w:p>
        </w:tc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7</w:t>
            </w:r>
          </w:p>
        </w:tc>
      </w:tr>
      <w:tr w:rsidR="00FA54D5" w:rsidRPr="00F0632C" w:rsidTr="00467508">
        <w:tc>
          <w:tcPr>
            <w:tcW w:w="3080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bottom"/>
          </w:tcPr>
          <w:p w:rsidR="00FA54D5" w:rsidRPr="00F0632C" w:rsidRDefault="00FA54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, 2012</w:t>
            </w:r>
          </w:p>
        </w:tc>
        <w:tc>
          <w:tcPr>
            <w:tcW w:w="3081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73</w:t>
            </w:r>
          </w:p>
        </w:tc>
        <w:tc>
          <w:tcPr>
            <w:tcW w:w="3081" w:type="dxa"/>
            <w:tcBorders>
              <w:top w:val="nil"/>
              <w:left w:val="nil"/>
              <w:bottom w:val="outset" w:sz="6" w:space="0" w:color="auto"/>
              <w:right w:val="nil"/>
            </w:tcBorders>
            <w:vAlign w:val="bottom"/>
          </w:tcPr>
          <w:p w:rsidR="00FA54D5" w:rsidRPr="00F0632C" w:rsidRDefault="00FA54D5" w:rsidP="00F0632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3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</w:tbl>
    <w:p w:rsidR="00FE40EC" w:rsidRDefault="00FE40EC"/>
    <w:sectPr w:rsidR="00FE40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4D5"/>
    <w:rsid w:val="00467508"/>
    <w:rsid w:val="00F0632C"/>
    <w:rsid w:val="00FA54D5"/>
    <w:rsid w:val="00FE4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9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 Alvarez de Sá</dc:creator>
  <cp:lastModifiedBy>Rodrigo Moura</cp:lastModifiedBy>
  <cp:revision>2</cp:revision>
  <dcterms:created xsi:type="dcterms:W3CDTF">2018-05-16T01:55:00Z</dcterms:created>
  <dcterms:modified xsi:type="dcterms:W3CDTF">2018-05-16T01:55:00Z</dcterms:modified>
</cp:coreProperties>
</file>